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6095F" w14:textId="4F1757A2" w:rsidR="00C87049" w:rsidRPr="004C08A2" w:rsidRDefault="004C08A2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C08A2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5C46B0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 w:cs="Times New Roman"/>
          <w:sz w:val="22"/>
          <w:szCs w:val="22"/>
        </w:rPr>
        <w:t>ASER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tudy: </w:t>
      </w:r>
      <w:r w:rsidRPr="004C08A2">
        <w:rPr>
          <w:rFonts w:ascii="Times New Roman" w:hAnsi="Times New Roman" w:cs="Times New Roman"/>
          <w:sz w:val="22"/>
          <w:szCs w:val="22"/>
        </w:rPr>
        <w:t xml:space="preserve">Analysis of Baseline Demographic and Systemic Symptoms Between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4C08A2">
        <w:rPr>
          <w:rFonts w:ascii="Times New Roman" w:hAnsi="Times New Roman" w:cs="Times New Roman"/>
          <w:sz w:val="22"/>
          <w:szCs w:val="22"/>
        </w:rPr>
        <w:t>he Cohorts</w:t>
      </w:r>
    </w:p>
    <w:tbl>
      <w:tblPr>
        <w:tblW w:w="10619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9"/>
        <w:gridCol w:w="1748"/>
        <w:gridCol w:w="1748"/>
        <w:gridCol w:w="1748"/>
        <w:gridCol w:w="1748"/>
        <w:gridCol w:w="1748"/>
      </w:tblGrid>
      <w:tr w:rsidR="00724215" w:rsidRPr="004C08A2" w14:paraId="634A0FF1" w14:textId="77777777" w:rsidTr="004C08A2">
        <w:trPr>
          <w:trHeight w:val="789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A72832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461DB8B2" w14:textId="6B6552B7" w:rsidR="00C87049" w:rsidRPr="004C08A2" w:rsidRDefault="000653C8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="00C87049"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OHORT B</w:t>
            </w:r>
          </w:p>
        </w:tc>
        <w:tc>
          <w:tcPr>
            <w:tcW w:w="6992" w:type="dxa"/>
            <w:gridSpan w:val="4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7D435C7A" w14:textId="2923326A" w:rsidR="00C87049" w:rsidRPr="004C08A2" w:rsidRDefault="000653C8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="00C87049"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B4854" w:rsidRPr="004C08A2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="00C87049"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OHORT C</w:t>
            </w:r>
          </w:p>
        </w:tc>
      </w:tr>
      <w:tr w:rsidR="00C87049" w:rsidRPr="004C08A2" w14:paraId="1DA07498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2B52702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aseline Characteristic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4A5B182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33978F2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85CD87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7CE81CC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FA4BAD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C87049" w:rsidRPr="004C08A2" w14:paraId="4563774A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FA59E6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ge (years) (continuous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BA64D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BBE912" w14:textId="4651D0C4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FE92457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71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23FE69" w14:textId="4BC2DB40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E3F60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501</w:t>
            </w:r>
          </w:p>
        </w:tc>
      </w:tr>
      <w:tr w:rsidR="00C87049" w:rsidRPr="004C08A2" w14:paraId="36FD8CA2" w14:textId="77777777" w:rsidTr="004C08A2">
        <w:trPr>
          <w:trHeight w:val="290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3E423A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37B7D9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E94C9F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13C85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AF893E3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4E116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5876D8BD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808E6F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Married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91497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8BCAC8F" w14:textId="0D61FD3F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86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934984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97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1C1D932" w14:textId="033D08F2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4B6160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462</w:t>
            </w:r>
          </w:p>
        </w:tc>
      </w:tr>
      <w:tr w:rsidR="00C87049" w:rsidRPr="004C08A2" w14:paraId="7A2D3BA2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265BA3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3A5D2A7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B8F487B" w14:textId="578CE216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50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2DC5B3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697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AA53B1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FD85B2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588</w:t>
            </w:r>
          </w:p>
        </w:tc>
      </w:tr>
      <w:tr w:rsidR="00C87049" w:rsidRPr="004C08A2" w14:paraId="790ECB41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455A19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Separated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254C3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E9A77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CA064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46086C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6201D3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28F8E043" w14:textId="77777777" w:rsidTr="004C08A2">
        <w:trPr>
          <w:trHeight w:val="290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79886D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Divorced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7A5E58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822732" w14:textId="52CA4C59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3.750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2658B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31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42757FB" w14:textId="35DFC175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00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466DB52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447</w:t>
            </w:r>
          </w:p>
        </w:tc>
      </w:tr>
      <w:tr w:rsidR="00C87049" w:rsidRPr="004C08A2" w14:paraId="2C829086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C02D6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MI (kg/m^2) (continuous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D9A91B2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DD44C62" w14:textId="640D7826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8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483029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1078DDC" w14:textId="73C7310E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04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9DA087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701</w:t>
            </w:r>
          </w:p>
        </w:tc>
      </w:tr>
      <w:tr w:rsidR="00C87049" w:rsidRPr="004C08A2" w14:paraId="20CB3D68" w14:textId="77777777" w:rsidTr="004C08A2">
        <w:trPr>
          <w:trHeight w:val="1033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EF245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Lactation Problems History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C53132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117875" w14:textId="3BB1CB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B47056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731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EA8407F" w14:textId="2ED764EE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7BF4BC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297</w:t>
            </w:r>
          </w:p>
        </w:tc>
      </w:tr>
      <w:tr w:rsidR="00C87049" w:rsidRPr="004C08A2" w14:paraId="23F9432C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FFF7B0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Tobacco History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71F708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C2C61E8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B4AEC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A1527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2E69BF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5479C3EA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92A19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Former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04CDC18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FA442D5" w14:textId="1847C9FE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30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A4D57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63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9E529B" w14:textId="151CCC59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52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D3E15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725</w:t>
            </w:r>
          </w:p>
        </w:tc>
      </w:tr>
      <w:tr w:rsidR="00C87049" w:rsidRPr="004C08A2" w14:paraId="7ED08D84" w14:textId="77777777" w:rsidTr="004C08A2">
        <w:trPr>
          <w:trHeight w:val="290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E5DD00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Current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01BB1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72229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EA5C329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86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3CE0A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2840C1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734</w:t>
            </w:r>
          </w:p>
        </w:tc>
      </w:tr>
      <w:tr w:rsidR="00C87049" w:rsidRPr="004C08A2" w14:paraId="6EF574B1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D205E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Marijuana Use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138453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C3CC22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07B11F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C6BF90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3C8CE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521A4526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98AAC2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Former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FB25C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8E4A2A0" w14:textId="0CD83938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77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3FA679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47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2E23B56" w14:textId="5E17C660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3.48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C0B21BD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758</w:t>
            </w:r>
          </w:p>
        </w:tc>
      </w:tr>
      <w:tr w:rsidR="00C87049" w:rsidRPr="004C08A2" w14:paraId="1A7C5589" w14:textId="77777777" w:rsidTr="004C08A2">
        <w:trPr>
          <w:trHeight w:val="301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DB957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Current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014408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69BA5EB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391F5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74D0FC" w14:textId="51223115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163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A820EBD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390</w:t>
            </w:r>
          </w:p>
        </w:tc>
      </w:tr>
      <w:tr w:rsidR="00C87049" w:rsidRPr="004C08A2" w14:paraId="1834B460" w14:textId="77777777" w:rsidTr="004C08A2">
        <w:trPr>
          <w:trHeight w:val="290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EEA195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Medications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DA539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C61B9B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21DC8E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B1E7B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3142DF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69DED745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8F897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tibiotics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3DBADE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DAC60E6" w14:textId="27C1D529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53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90E1E7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09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B28216" w14:textId="521B5A43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3.820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4353FD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8</w:t>
            </w:r>
          </w:p>
        </w:tc>
      </w:tr>
      <w:tr w:rsidR="00C87049" w:rsidRPr="004C08A2" w14:paraId="759175B5" w14:textId="77777777" w:rsidTr="004C08A2">
        <w:trPr>
          <w:trHeight w:val="789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4F56CC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tidepressants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5BBC2D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84F0408" w14:textId="7E62AA68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63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5A802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583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CF2F219" w14:textId="2A3051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10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3E56B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257</w:t>
            </w:r>
          </w:p>
        </w:tc>
      </w:tr>
      <w:tr w:rsidR="00C87049" w:rsidRPr="004C08A2" w14:paraId="4D2AE109" w14:textId="77777777" w:rsidTr="004C08A2">
        <w:trPr>
          <w:trHeight w:val="789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85D88A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ti-anxiety Medications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75152A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DCA989" w14:textId="1AB21B79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06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60B094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88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163065E" w14:textId="3DD4B13F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8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EF80D8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176</w:t>
            </w:r>
          </w:p>
        </w:tc>
      </w:tr>
      <w:tr w:rsidR="00C87049" w:rsidRPr="004C08A2" w14:paraId="3BC62413" w14:textId="77777777" w:rsidTr="004C08A2">
        <w:trPr>
          <w:trHeight w:val="1033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107E19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tihypertensive Medication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658CE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0DC8013" w14:textId="23A091E2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667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2A105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55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6C0A01F" w14:textId="62095654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7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CB995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7273</w:t>
            </w:r>
          </w:p>
        </w:tc>
      </w:tr>
      <w:tr w:rsidR="00C87049" w:rsidRPr="004C08A2" w14:paraId="5470A558" w14:textId="77777777" w:rsidTr="004C08A2">
        <w:trPr>
          <w:trHeight w:val="789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B62D0B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spirin/NSAID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8ED877E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73E183" w14:textId="1B41BC72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4.461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79F3848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3EE5E4" w14:textId="43E7126B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0.61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063D75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7D0716F6" w14:textId="77777777" w:rsidTr="004C08A2">
        <w:trPr>
          <w:trHeight w:val="545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083F3C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Birth Control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2B7507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B356AAE" w14:textId="12BA64C5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4A720C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65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2061238" w14:textId="13B8A180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F5E2B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960</w:t>
            </w:r>
          </w:p>
        </w:tc>
      </w:tr>
      <w:tr w:rsidR="00C87049" w:rsidRPr="004C08A2" w14:paraId="68B85965" w14:textId="77777777" w:rsidTr="004C08A2">
        <w:trPr>
          <w:trHeight w:val="1277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408DA1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Hormonal Replacement Therapy (HRT)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A2C460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9545691" w14:textId="2D186D5D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87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89BB4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93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E2CBB7" w14:textId="1D2855AA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2.87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8AE1069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936</w:t>
            </w:r>
          </w:p>
        </w:tc>
      </w:tr>
      <w:tr w:rsidR="00C87049" w:rsidRPr="004C08A2" w14:paraId="64C4023E" w14:textId="77777777" w:rsidTr="004C08A2">
        <w:trPr>
          <w:trHeight w:val="1033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4A5BF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Prescription Pain Medications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6B62E1A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13777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3DAB67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2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895FF52" w14:textId="2F6B1C2C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568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70A056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076</w:t>
            </w:r>
          </w:p>
        </w:tc>
      </w:tr>
      <w:tr w:rsidR="00C87049" w:rsidRPr="004C08A2" w14:paraId="602E9524" w14:textId="77777777" w:rsidTr="004C08A2">
        <w:trPr>
          <w:trHeight w:val="789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E97003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Thyroid Medication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1F0AD0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929C379" w14:textId="3B248D6A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28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3CD71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17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3138668" w14:textId="0451F5A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733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183ECF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012</w:t>
            </w:r>
          </w:p>
        </w:tc>
      </w:tr>
      <w:tr w:rsidR="00C87049" w:rsidRPr="004C08A2" w14:paraId="6650F603" w14:textId="77777777" w:rsidTr="004C08A2">
        <w:trPr>
          <w:trHeight w:val="1277"/>
        </w:trPr>
        <w:tc>
          <w:tcPr>
            <w:tcW w:w="187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1C6F5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Other-Herbal-non-prescription medicines (Yes/No)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BE8B167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8EA90DC" w14:textId="5749A87C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4.636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9C43CF7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0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637891" w14:textId="3FD18C51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325</w:t>
            </w:r>
          </w:p>
        </w:tc>
        <w:tc>
          <w:tcPr>
            <w:tcW w:w="174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152C4B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171</w:t>
            </w:r>
          </w:p>
        </w:tc>
      </w:tr>
    </w:tbl>
    <w:p w14:paraId="2DAB0996" w14:textId="6AF22AFE" w:rsidR="00C87049" w:rsidRDefault="004C08A2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C08A2">
        <w:rPr>
          <w:rFonts w:ascii="Times New Roman" w:hAnsi="Times New Roman" w:cs="Times New Roman"/>
          <w:sz w:val="22"/>
          <w:szCs w:val="22"/>
        </w:rPr>
        <w:t xml:space="preserve">Note: COHORT A (BII) Those patients seeking </w:t>
      </w:r>
      <w:proofErr w:type="spellStart"/>
      <w:r w:rsidRPr="004C08A2">
        <w:rPr>
          <w:rFonts w:ascii="Times New Roman" w:hAnsi="Times New Roman" w:cs="Times New Roman"/>
          <w:sz w:val="22"/>
          <w:szCs w:val="22"/>
        </w:rPr>
        <w:t>explantation</w:t>
      </w:r>
      <w:proofErr w:type="spellEnd"/>
      <w:r w:rsidRPr="004C08A2">
        <w:rPr>
          <w:rFonts w:ascii="Times New Roman" w:hAnsi="Times New Roman" w:cs="Times New Roman"/>
          <w:sz w:val="22"/>
          <w:szCs w:val="22"/>
        </w:rPr>
        <w:t xml:space="preserve"> because they believe their implants are responsible for their symptoms. COHORT B (Non-BII) Patients requesting implant exchange or </w:t>
      </w:r>
      <w:proofErr w:type="spellStart"/>
      <w:r w:rsidRPr="004C08A2">
        <w:rPr>
          <w:rFonts w:ascii="Times New Roman" w:hAnsi="Times New Roman" w:cs="Times New Roman"/>
          <w:sz w:val="22"/>
          <w:szCs w:val="22"/>
        </w:rPr>
        <w:t>explantation</w:t>
      </w:r>
      <w:proofErr w:type="spellEnd"/>
      <w:r w:rsidRPr="004C08A2">
        <w:rPr>
          <w:rFonts w:ascii="Times New Roman" w:hAnsi="Times New Roman" w:cs="Times New Roman"/>
          <w:sz w:val="22"/>
          <w:szCs w:val="22"/>
        </w:rPr>
        <w:t xml:space="preserve"> without self-reported ‘BII’; Cohort C Patients undergoing mastopexy, without soft tissue support or any previous implant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C08A2">
        <w:rPr>
          <w:rFonts w:ascii="Times New Roman" w:hAnsi="Times New Roman" w:cs="Times New Roman"/>
          <w:sz w:val="22"/>
          <w:szCs w:val="22"/>
        </w:rPr>
        <w:t>The odds ratios and p-values are from a logistic regression analysis with group as the dependent variable and the baseline characteristic as the explanatory variable. The p-value is for a two-sided test of the null hypothesis that the true odds ratio equals 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C08A2">
        <w:rPr>
          <w:rFonts w:ascii="Times New Roman" w:hAnsi="Times New Roman" w:cs="Times New Roman"/>
          <w:sz w:val="22"/>
          <w:szCs w:val="22"/>
        </w:rPr>
        <w:t>PROMIS</w:t>
      </w:r>
      <w:proofErr w:type="spellEnd"/>
      <w:r w:rsidRPr="004C08A2">
        <w:rPr>
          <w:rFonts w:ascii="Times New Roman" w:hAnsi="Times New Roman" w:cs="Times New Roman"/>
          <w:sz w:val="22"/>
          <w:szCs w:val="22"/>
        </w:rPr>
        <w:t xml:space="preserve"> Normative Score: Moderate to severe defined as a value &gt;=60.</w:t>
      </w:r>
    </w:p>
    <w:p w14:paraId="6ED07610" w14:textId="77777777" w:rsidR="004C08A2" w:rsidRPr="004C08A2" w:rsidRDefault="004C08A2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W w:w="10594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4"/>
        <w:gridCol w:w="1744"/>
        <w:gridCol w:w="1744"/>
        <w:gridCol w:w="1744"/>
        <w:gridCol w:w="1744"/>
        <w:gridCol w:w="1744"/>
      </w:tblGrid>
      <w:tr w:rsidR="00724215" w:rsidRPr="004C08A2" w14:paraId="36D8808F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59B911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0C19F1C8" w14:textId="4E458A76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B</w:t>
            </w:r>
          </w:p>
        </w:tc>
        <w:tc>
          <w:tcPr>
            <w:tcW w:w="6976" w:type="dxa"/>
            <w:gridSpan w:val="4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A5D31A3" w14:textId="6616F803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B4854" w:rsidRPr="004C08A2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C</w:t>
            </w:r>
          </w:p>
        </w:tc>
      </w:tr>
      <w:tr w:rsidR="00C87049" w:rsidRPr="004C08A2" w14:paraId="25B6B78A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2AC8AED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aseline Characteristic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FE82D1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3917CEE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1689F0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05A98AB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43C3B2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C87049" w:rsidRPr="004C08A2" w14:paraId="17A28A1A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ABF79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steoarthriti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945EFC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0CD82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128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6CCF37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308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A4BE8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128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2EE20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308</w:t>
            </w:r>
          </w:p>
        </w:tc>
      </w:tr>
      <w:tr w:rsidR="00C87049" w:rsidRPr="004C08A2" w14:paraId="14450C78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198D3A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Thyroid Disease: Hypothyroid (self-report)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FC56B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980C1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285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14A53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176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0125D0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17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B86FA8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640</w:t>
            </w:r>
          </w:p>
        </w:tc>
      </w:tr>
      <w:tr w:rsidR="00C87049" w:rsidRPr="004C08A2" w14:paraId="056DD51A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FC16C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Thyroid Disease: Hashimoto’s (self-report)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D01EF0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E3C0EF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36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116629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6960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2D0D3F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04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060321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223</w:t>
            </w:r>
          </w:p>
        </w:tc>
      </w:tr>
      <w:tr w:rsidR="00C87049" w:rsidRPr="004C08A2" w14:paraId="39D864B4" w14:textId="77777777" w:rsidTr="004C08A2">
        <w:trPr>
          <w:trHeight w:val="1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9503E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heumatological or Autoimmune Diseas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C3019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2063D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1.345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5A3A14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16ED6A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42E289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209A9B3F" w14:textId="77777777" w:rsidTr="004C08A2">
        <w:trPr>
          <w:trHeight w:val="77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9C0F2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heumatoid Arthriti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FF1D9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420224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D086A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CB056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09BB5C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2</w:t>
            </w:r>
          </w:p>
        </w:tc>
      </w:tr>
      <w:tr w:rsidR="00C87049" w:rsidRPr="004C08A2" w14:paraId="142BE94E" w14:textId="77777777" w:rsidTr="004C08A2">
        <w:trPr>
          <w:trHeight w:val="77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64279A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Sjogren’s Syndrom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F41FD9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AA88B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4B757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7E5939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5D023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9</w:t>
            </w:r>
          </w:p>
        </w:tc>
      </w:tr>
      <w:tr w:rsidR="00C87049" w:rsidRPr="004C08A2" w14:paraId="7439942D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3A214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NA Positiv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FC30E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4EDF91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879F75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13AF5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03A361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3</w:t>
            </w:r>
          </w:p>
        </w:tc>
      </w:tr>
      <w:tr w:rsidR="00C87049" w:rsidRPr="004C08A2" w14:paraId="41BD4D7D" w14:textId="77777777" w:rsidTr="004C08A2">
        <w:trPr>
          <w:trHeight w:val="77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F6664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heumatoid Factor-positiv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ABF7DC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F49F58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5DA7B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935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F7152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3F4646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935</w:t>
            </w:r>
          </w:p>
        </w:tc>
      </w:tr>
      <w:tr w:rsidR="00C87049" w:rsidRPr="004C08A2" w14:paraId="343B96DA" w14:textId="77777777" w:rsidTr="004C08A2">
        <w:trPr>
          <w:trHeight w:val="525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528E7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Fibromyalgia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8309E8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C3EBAC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D90F37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CD8B72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0F64ED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2</w:t>
            </w:r>
          </w:p>
        </w:tc>
      </w:tr>
      <w:tr w:rsidR="00C87049" w:rsidRPr="004C08A2" w14:paraId="3A4CFC47" w14:textId="77777777" w:rsidTr="004C08A2">
        <w:trPr>
          <w:trHeight w:val="101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16EFB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hronic Fatigue Syndrom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F6A34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7E3DC2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817E7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1DD5AD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F2F27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3</w:t>
            </w:r>
          </w:p>
        </w:tc>
      </w:tr>
      <w:tr w:rsidR="00C87049" w:rsidRPr="004C08A2" w14:paraId="7F6A0F7C" w14:textId="77777777" w:rsidTr="004C08A2">
        <w:trPr>
          <w:trHeight w:val="101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7704F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Irritable Bowel Syndrom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F07258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03811D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6.767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2118F3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6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AF311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6.626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9FAA3C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9</w:t>
            </w:r>
          </w:p>
        </w:tc>
      </w:tr>
      <w:tr w:rsidR="00C87049" w:rsidRPr="004C08A2" w14:paraId="110A1F61" w14:textId="77777777" w:rsidTr="004C08A2">
        <w:trPr>
          <w:trHeight w:val="101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2E1147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History of Anxiety or Depression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FDADBF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A36730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22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5E849A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5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5F8C9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07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BA0C09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734</w:t>
            </w:r>
          </w:p>
        </w:tc>
      </w:tr>
      <w:tr w:rsidR="00C87049" w:rsidRPr="004C08A2" w14:paraId="51118DAD" w14:textId="77777777" w:rsidTr="004C08A2">
        <w:trPr>
          <w:trHeight w:val="29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C6285B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Symptoms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AB056C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9FF05C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8EC27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AC7617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F3E7D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5E8A8473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97501A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Headache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8CC914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AECFF3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0.09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07DF4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60EBCF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3.827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E74B68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0C1B815E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0806E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Low Libido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FE48B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738DBD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8.61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57AB6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56E9B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5.40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50781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542DAE23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3EAE6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bdominal Pain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B60C5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C04852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2.36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47411E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3DF159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4.727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04B4F4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3</w:t>
            </w:r>
          </w:p>
        </w:tc>
      </w:tr>
      <w:tr w:rsidR="00C87049" w:rsidRPr="004C08A2" w14:paraId="163A76C4" w14:textId="77777777" w:rsidTr="004C08A2">
        <w:trPr>
          <w:trHeight w:val="525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77E4FE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Hair Los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3CC2CE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AE4826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4.23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B6B580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01CB74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93.165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AFAAD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6427F01B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BEB038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Dry Eye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F4744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A1E37E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1.227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454D21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0CCFB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2.69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8A6A9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078A324C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B33200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Fatigue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61E10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01991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68.308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5AC3E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1A1F6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211.1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F338BE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02EF2CF2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BB8553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Weight Gain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9AAF7E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EF429B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8.48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F1F7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8B399E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1.17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24AC3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6734328B" w14:textId="77777777" w:rsidTr="004C08A2">
        <w:trPr>
          <w:trHeight w:val="77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9C02A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Memory Issues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81F7A9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AAFF31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76.000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B0D7E3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FAFDB0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35.62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87337E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08BA6601" w14:textId="77777777" w:rsidTr="004C08A2">
        <w:trPr>
          <w:trHeight w:val="525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883DCF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Rash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5C164E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7488B9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0.44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2111D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B6AFF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32.000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88589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0</w:t>
            </w:r>
          </w:p>
        </w:tc>
      </w:tr>
      <w:tr w:rsidR="00C87049" w:rsidRPr="004C08A2" w14:paraId="5D0E6554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1E7F81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Heartburn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B25B8B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2C120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6.000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BC96B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2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EFEF1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7.4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AB2EBD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7</w:t>
            </w:r>
          </w:p>
        </w:tc>
      </w:tr>
      <w:tr w:rsidR="00C87049" w:rsidRPr="004C08A2" w14:paraId="397C6C54" w14:textId="77777777" w:rsidTr="004C08A2">
        <w:trPr>
          <w:trHeight w:val="537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C5239A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Diarrhea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979C7D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F3F0E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9.050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6D7C1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3DBA8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E2A57E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5102CDDC" w14:textId="77777777" w:rsidTr="004C08A2">
        <w:trPr>
          <w:trHeight w:val="525"/>
        </w:trPr>
        <w:tc>
          <w:tcPr>
            <w:tcW w:w="187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5499C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Dry Mouth (Yes/No)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99C10C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3D7A9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0.443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894BED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D69D24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40.889</w:t>
            </w:r>
          </w:p>
        </w:tc>
        <w:tc>
          <w:tcPr>
            <w:tcW w:w="1744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FB43FD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</w:tr>
    </w:tbl>
    <w:p w14:paraId="73A0632F" w14:textId="77777777" w:rsidR="00C87049" w:rsidRPr="004C08A2" w:rsidRDefault="00C87049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F58625D" w14:textId="77777777" w:rsidR="00C87049" w:rsidRPr="004C08A2" w:rsidRDefault="00C87049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W w:w="10677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9"/>
        <w:gridCol w:w="1757"/>
        <w:gridCol w:w="1757"/>
        <w:gridCol w:w="1757"/>
        <w:gridCol w:w="1757"/>
        <w:gridCol w:w="1760"/>
      </w:tblGrid>
      <w:tr w:rsidR="00C87049" w:rsidRPr="004C08A2" w14:paraId="345DDCD1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CC27FC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2CAD922C" w14:textId="60C99D5F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B</w:t>
            </w:r>
          </w:p>
        </w:tc>
        <w:tc>
          <w:tcPr>
            <w:tcW w:w="7031" w:type="dxa"/>
            <w:gridSpan w:val="4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9CD6C64" w14:textId="28430A50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B4854" w:rsidRPr="004C08A2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C</w:t>
            </w:r>
          </w:p>
        </w:tc>
      </w:tr>
      <w:tr w:rsidR="00C87049" w:rsidRPr="004C08A2" w14:paraId="2B69284A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0FED1E8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aseline Characteristic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6B8403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358523E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4FC004A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48048E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187A6B0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C87049" w:rsidRPr="004C08A2" w14:paraId="30E8F62F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C3B678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xiety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00E07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B1323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9.117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2E140A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7A0F2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1.428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3A30AF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6D4F071E" w14:textId="77777777" w:rsidTr="004C08A2">
        <w:trPr>
          <w:trHeight w:val="757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43928F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Cold Intolerance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FE6496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9BBA6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2.42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14BF40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9DD001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66.28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58520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38FB3D23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D0F56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Weight Los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A63FCE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8E9635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C94B00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32224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5A1C4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7</w:t>
            </w:r>
          </w:p>
        </w:tc>
      </w:tr>
      <w:tr w:rsidR="00C87049" w:rsidRPr="004C08A2" w14:paraId="6243FD0A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96538C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Depression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B40656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7E762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1.34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E87CBA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A9C877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8.14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205596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</w:tr>
      <w:tr w:rsidR="00C87049" w:rsidRPr="004C08A2" w14:paraId="62C8028B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4F580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Brain Fog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FF1C86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9A1336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47.25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83D4A5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25A8CC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211.4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D6A01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7C6E0E01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E16823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Joint Pain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08D304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382AAA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3.91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6DA8B3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91C553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69.836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EFDDF5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55326FF8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51C30C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Irregular Heartbeat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5890CC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BCF6A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0.286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D4E566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154A38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20.56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71329A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2</w:t>
            </w:r>
          </w:p>
        </w:tc>
      </w:tr>
      <w:tr w:rsidR="00C87049" w:rsidRPr="004C08A2" w14:paraId="52463721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AFE57B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Insomnia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A769F3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3C6647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0.998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07C84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9BDA8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35.236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C1A915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5564C892" w14:textId="77777777" w:rsidTr="004C08A2">
        <w:trPr>
          <w:trHeight w:val="757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ABDD15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Muscle pain/weaknes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F13F29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4E160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36.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AF9A2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4B8B56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94.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154E2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0641D9D7" w14:textId="77777777" w:rsidTr="004C08A2">
        <w:trPr>
          <w:trHeight w:val="1255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6F7A0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Numbness/tingling in extremitie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A95B7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261CB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7.47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29C0A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D0847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93.16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8775D4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57432A59" w14:textId="77777777" w:rsidTr="004C08A2">
        <w:trPr>
          <w:trHeight w:val="1243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4EC24E" w14:textId="072887A9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Fam Hx Auto</w:t>
            </w:r>
            <w:r w:rsidR="00F50799"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immune or Connect</w:t>
            </w:r>
            <w:r w:rsidR="00F50799" w:rsidRPr="004C08A2">
              <w:rPr>
                <w:rFonts w:ascii="Times New Roman" w:hAnsi="Times New Roman" w:cs="Times New Roman"/>
                <w:sz w:val="22"/>
                <w:szCs w:val="22"/>
              </w:rPr>
              <w:t>ive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Tissue Di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38102D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756465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2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D59B2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622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AED4D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612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27ADC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027</w:t>
            </w:r>
          </w:p>
        </w:tc>
      </w:tr>
      <w:tr w:rsidR="00C87049" w:rsidRPr="004C08A2" w14:paraId="127F06A4" w14:textId="77777777" w:rsidTr="004C08A2">
        <w:trPr>
          <w:trHeight w:val="497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BC7DD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Experienced a Significant Personal Loss(es) in the Past Year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353F7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D1345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75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D2B61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17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A0762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517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E2BD2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797</w:t>
            </w:r>
          </w:p>
        </w:tc>
      </w:tr>
      <w:tr w:rsidR="00C87049" w:rsidRPr="004C08A2" w14:paraId="5785AB3B" w14:textId="77777777" w:rsidTr="004C08A2">
        <w:trPr>
          <w:trHeight w:val="520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E2E7F0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ny Allergy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CBBA8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C0CE5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40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B81FD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76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FAA653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4.90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F95D8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</w:tr>
      <w:tr w:rsidR="00C87049" w:rsidRPr="004C08A2" w14:paraId="40143F15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E06D04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 to Medicine(s)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70DF1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32BC1D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64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B7FCF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254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7081D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308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0322DD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88</w:t>
            </w:r>
          </w:p>
        </w:tc>
      </w:tr>
      <w:tr w:rsidR="00C87049" w:rsidRPr="004C08A2" w14:paraId="07A55B00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3C4DD2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ergy: Pollen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264D07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9D96D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92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8B1298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415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F93BF7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76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2252FB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8</w:t>
            </w:r>
          </w:p>
        </w:tc>
      </w:tr>
      <w:tr w:rsidR="00C87049" w:rsidRPr="004C08A2" w14:paraId="548FC9AF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A0D3B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Mold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E6B63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EA738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98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B5E669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828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F93A92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37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ECDB46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20</w:t>
            </w:r>
          </w:p>
        </w:tc>
      </w:tr>
      <w:tr w:rsidR="00C87049" w:rsidRPr="004C08A2" w14:paraId="088BE200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3923B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Gluten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1C78A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4D6F9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7.977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BED44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566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E2EBF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582DE0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5</w:t>
            </w:r>
          </w:p>
        </w:tc>
      </w:tr>
      <w:tr w:rsidR="00C87049" w:rsidRPr="004C08A2" w14:paraId="152CBBAE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969C35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Dust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978847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F7E1C7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714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418237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07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15FC6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4.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F7FCEC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6</w:t>
            </w:r>
          </w:p>
        </w:tc>
      </w:tr>
      <w:tr w:rsidR="00C87049" w:rsidRPr="004C08A2" w14:paraId="0D1C8C09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028C0C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Milk/Dairy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6785F7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F35C0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907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1E65C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233C9C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7.814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D0B78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592</w:t>
            </w:r>
          </w:p>
        </w:tc>
      </w:tr>
      <w:tr w:rsidR="00C87049" w:rsidRPr="004C08A2" w14:paraId="5769279F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B34E34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Soy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6FFE28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1A11BD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CB5208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37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BADC1B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3EC9DA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408</w:t>
            </w:r>
          </w:p>
        </w:tc>
      </w:tr>
      <w:tr w:rsidR="00C87049" w:rsidRPr="004C08A2" w14:paraId="179F1B10" w14:textId="77777777" w:rsidTr="004C08A2">
        <w:trPr>
          <w:trHeight w:val="520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821E6A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Tree Nut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79BC54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ED136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B0D6C7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D0717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064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420566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3397</w:t>
            </w:r>
          </w:p>
        </w:tc>
      </w:tr>
      <w:tr w:rsidR="00C87049" w:rsidRPr="004C08A2" w14:paraId="4E6FDEE2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DDFB7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Wheat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8050F7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52E74F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4.26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24AC8F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02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0C17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CF141A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7</w:t>
            </w:r>
          </w:p>
        </w:tc>
      </w:tr>
      <w:tr w:rsidR="00C87049" w:rsidRPr="004C08A2" w14:paraId="506E192B" w14:textId="77777777" w:rsidTr="004C08A2">
        <w:trPr>
          <w:trHeight w:val="531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4C667D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Egg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8A272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0CD5A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&lt;0.001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46DB41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37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FA2042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58668C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1780298D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AC86B0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Shellfish/Fish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BEAE4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31BA1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1BD7A7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D11281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48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63AC40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540</w:t>
            </w:r>
          </w:p>
        </w:tc>
      </w:tr>
      <w:tr w:rsidR="00C87049" w:rsidRPr="004C08A2" w14:paraId="021B2629" w14:textId="77777777" w:rsidTr="004C08A2">
        <w:trPr>
          <w:trHeight w:val="768"/>
        </w:trPr>
        <w:tc>
          <w:tcPr>
            <w:tcW w:w="1889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AC6BF3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Allergy: Peanuts (Yes/No)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5A3902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DD1D5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&gt;999.999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3BAE31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373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3A7302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980</w:t>
            </w:r>
          </w:p>
        </w:tc>
        <w:tc>
          <w:tcPr>
            <w:tcW w:w="1757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EEAAC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885</w:t>
            </w:r>
          </w:p>
        </w:tc>
      </w:tr>
    </w:tbl>
    <w:p w14:paraId="0E73F03B" w14:textId="10D3AF26" w:rsidR="00F50799" w:rsidRPr="004C08A2" w:rsidRDefault="00F50799" w:rsidP="00C87049">
      <w:pPr>
        <w:rPr>
          <w:rFonts w:ascii="Times New Roman" w:hAnsi="Times New Roman" w:cs="Times New Roman"/>
          <w:sz w:val="22"/>
          <w:szCs w:val="22"/>
        </w:rPr>
      </w:pPr>
    </w:p>
    <w:p w14:paraId="3B4A1267" w14:textId="23B0C0C0" w:rsidR="00F50799" w:rsidRPr="004C08A2" w:rsidRDefault="00F50799" w:rsidP="00C8704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530"/>
        <w:gridCol w:w="1260"/>
        <w:gridCol w:w="1440"/>
        <w:gridCol w:w="1440"/>
        <w:gridCol w:w="1440"/>
      </w:tblGrid>
      <w:tr w:rsidR="00724215" w:rsidRPr="004C08A2" w14:paraId="167B2C33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8F8E5B1" w14:textId="77777777" w:rsidR="00C87049" w:rsidRPr="004C08A2" w:rsidRDefault="00C87049" w:rsidP="004C08A2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5F908D3E" w14:textId="681DA02B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COHORT A 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vs.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B</w:t>
            </w:r>
          </w:p>
        </w:tc>
        <w:tc>
          <w:tcPr>
            <w:tcW w:w="5580" w:type="dxa"/>
            <w:gridSpan w:val="4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47876A7A" w14:textId="43EF64F8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A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B4854" w:rsidRPr="004C08A2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348B9" w:rsidRPr="004C08A2">
              <w:rPr>
                <w:rFonts w:ascii="Times New Roman" w:hAnsi="Times New Roman" w:cs="Times New Roman"/>
                <w:sz w:val="22"/>
                <w:szCs w:val="22"/>
              </w:rPr>
              <w:t>COHORT C</w:t>
            </w:r>
          </w:p>
        </w:tc>
      </w:tr>
      <w:tr w:rsidR="00C87049" w:rsidRPr="004C08A2" w14:paraId="6043CAC7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0E5B6CB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aseline Characteristic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467115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111BE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00C90A8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3BA5EA4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  <w:vAlign w:val="bottom"/>
          </w:tcPr>
          <w:p w14:paraId="6719B50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C87049" w:rsidRPr="004C08A2" w14:paraId="7D31188A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3C7155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reast Implant: Saline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89F39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253751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4.75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6BF25B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1749E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7A198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2E66B947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876C8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reast Implant: Silicone Gel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95C585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B5791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21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F23FE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A89E8F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7BA3A9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1E338F42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DEAD6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reast Implant: Smooth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AE8B9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52D73B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9.33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BBD5A9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A486F2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DC018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4753CC8B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B0B8A1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reast Implant: Textured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4BCF67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047D48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10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EAFFED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D0CE8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591040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13D905E2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4DAC81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vision of Breast Implants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83ADAC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E87FA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63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76F93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724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42DBD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8F8978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31E9624C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C376A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apsular Contracture History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0ABF6C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02711C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43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5E1BEE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24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065AC4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78F5CD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58ED0D49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6CDCB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Rupture History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85B5F6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67918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536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446370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266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4BA5C6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C7829E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504EB62D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9239F8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PROMIS Normative Score: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6AC017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FC1230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6878A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E8E38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6E661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049" w:rsidRPr="004C08A2" w14:paraId="333E6F39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AFBCE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Fatigue (moderate to severe)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EEFD57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1DD42B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38.50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0557CC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AA1131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47.25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66650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1F989F08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D3DA19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Anxiety (moderate to severe)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6D0D6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2A8D3E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92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1D645C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8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44066C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10.615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5B36E3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C87049" w:rsidRPr="004C08A2" w14:paraId="139E9C80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D19C85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Sleep (moderate to severe)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2710D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2BEB9A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5.06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9E57E4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5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429792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8.81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1A8CF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1</w:t>
            </w:r>
          </w:p>
        </w:tc>
      </w:tr>
      <w:tr w:rsidR="00C87049" w:rsidRPr="004C08A2" w14:paraId="58775E38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E699E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Tattoos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7AA8CE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4ED5CC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68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10D21B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FD3917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62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2808B9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309</w:t>
            </w:r>
          </w:p>
        </w:tc>
      </w:tr>
      <w:tr w:rsidR="00C87049" w:rsidRPr="004C08A2" w14:paraId="2208A64F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6665FA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Percent Body Surface Area (continuous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71B88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C0177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3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551DC1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88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0755BB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04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14C2A8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783</w:t>
            </w:r>
          </w:p>
        </w:tc>
      </w:tr>
      <w:tr w:rsidR="00C87049" w:rsidRPr="004C08A2" w14:paraId="27570E70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E0E4B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Green Tattoos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EB2126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07994F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33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353EE5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85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5EB650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40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290C80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5772</w:t>
            </w:r>
          </w:p>
        </w:tc>
      </w:tr>
      <w:tr w:rsidR="00C87049" w:rsidRPr="004C08A2" w14:paraId="47EBCF3B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1D19A4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Low 25-OH Vitamin D Test Results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11798F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153FE0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60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E45BC6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184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5944B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979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FADC1A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9593</w:t>
            </w:r>
          </w:p>
        </w:tc>
      </w:tr>
      <w:tr w:rsidR="00C87049" w:rsidRPr="004C08A2" w14:paraId="7DFF434B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C79EC1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Hypothyroid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6215A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9E57A77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286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397F60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58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7C7543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65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4F6E01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4518</w:t>
            </w:r>
          </w:p>
        </w:tc>
      </w:tr>
      <w:tr w:rsidR="00C87049" w:rsidRPr="004C08A2" w14:paraId="441F94FA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4C580E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CRP Elevation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7EE935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97CC7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3.63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88B08B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661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8D9D2A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5.684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7744FA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22</w:t>
            </w:r>
          </w:p>
        </w:tc>
      </w:tr>
      <w:tr w:rsidR="00C87049" w:rsidRPr="004C08A2" w14:paraId="004949C0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AA30B5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Dental Amalgams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BF7F91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31C401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1.86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DD4D1C2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144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87FD9E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23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BD7C910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671</w:t>
            </w:r>
          </w:p>
        </w:tc>
      </w:tr>
      <w:tr w:rsidR="00C87049" w:rsidRPr="004C08A2" w14:paraId="59E4FC22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69F038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Thin Capsule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D57DF8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28670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2.890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C04F06D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6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488559F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D498E4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31B5CC16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A98E3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ick Capsule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3C213C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77E52F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346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44105F4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67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D8E14A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EBBB258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09C07518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663340C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Baker Grade Contracture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6D071D9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5AC623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542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01414775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2233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5EF4B3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15DE3C6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87049" w:rsidRPr="004C08A2" w14:paraId="23951A57" w14:textId="77777777" w:rsidTr="004C08A2">
        <w:tc>
          <w:tcPr>
            <w:tcW w:w="1638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3758D13E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Implant Rupture (Yes/No)</w:t>
            </w:r>
          </w:p>
        </w:tc>
        <w:tc>
          <w:tcPr>
            <w:tcW w:w="153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656001DA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2F33E93B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 xml:space="preserve">   0.388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75873886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0.0806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5F90607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100" w:type="nil"/>
              <w:left w:w="29" w:type="nil"/>
              <w:right w:w="29" w:type="nil"/>
            </w:tcMar>
          </w:tcPr>
          <w:p w14:paraId="40D0C151" w14:textId="77777777" w:rsidR="00C87049" w:rsidRPr="004C08A2" w:rsidRDefault="00C87049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08A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2A20543F" w14:textId="77777777" w:rsidR="00C87049" w:rsidRPr="004C08A2" w:rsidRDefault="00C87049" w:rsidP="00C8704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54CCA28" w14:textId="77777777" w:rsidR="00C87049" w:rsidRPr="004C08A2" w:rsidRDefault="00C87049" w:rsidP="00C8704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3CCFFD16" w14:textId="77777777" w:rsidR="00C87049" w:rsidRPr="004C08A2" w:rsidRDefault="00C87049" w:rsidP="00C8704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7B6A095F" w14:textId="122D028C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63C76842" w14:textId="73F79D0A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7D508C81" w14:textId="162B2514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103A3F9E" w14:textId="25A75197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1EF1C262" w14:textId="3BBAE9BE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0CA5E416" w14:textId="532BCD19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52681F42" w14:textId="7F840562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06CF7BB6" w14:textId="60C9B960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35D983EC" w14:textId="74A6CBB9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3DE273FD" w14:textId="33888D73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18A734C5" w14:textId="61A021B0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573938A6" w14:textId="493F1EBB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158AD164" w14:textId="098F9A8F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p w14:paraId="5F773973" w14:textId="77777777" w:rsidR="00C87049" w:rsidRPr="004C08A2" w:rsidRDefault="00C87049" w:rsidP="00C87049">
      <w:pPr>
        <w:rPr>
          <w:rFonts w:ascii="Times New Roman" w:hAnsi="Times New Roman" w:cs="Times New Roman"/>
          <w:sz w:val="22"/>
          <w:szCs w:val="22"/>
        </w:rPr>
      </w:pPr>
    </w:p>
    <w:sectPr w:rsidR="00C87049" w:rsidRPr="004C08A2" w:rsidSect="004C0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49"/>
    <w:rsid w:val="000653C8"/>
    <w:rsid w:val="001B4854"/>
    <w:rsid w:val="002348B9"/>
    <w:rsid w:val="00256AB9"/>
    <w:rsid w:val="0027563A"/>
    <w:rsid w:val="004C08A2"/>
    <w:rsid w:val="00582E0B"/>
    <w:rsid w:val="005C1977"/>
    <w:rsid w:val="005C46B0"/>
    <w:rsid w:val="0064390E"/>
    <w:rsid w:val="006A284F"/>
    <w:rsid w:val="0070795C"/>
    <w:rsid w:val="00724215"/>
    <w:rsid w:val="007553E4"/>
    <w:rsid w:val="007F7223"/>
    <w:rsid w:val="008F6FB0"/>
    <w:rsid w:val="00954169"/>
    <w:rsid w:val="00A87AB9"/>
    <w:rsid w:val="00B64929"/>
    <w:rsid w:val="00C13BEC"/>
    <w:rsid w:val="00C87049"/>
    <w:rsid w:val="00DE38A2"/>
    <w:rsid w:val="00F50799"/>
    <w:rsid w:val="00F8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7AAA"/>
  <w15:chartTrackingRefBased/>
  <w15:docId w15:val="{9F3FA499-6A18-F84D-990F-DF9DA6E5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renz</dc:creator>
  <cp:keywords/>
  <dc:description/>
  <cp:lastModifiedBy>Kyleigh Vrettos</cp:lastModifiedBy>
  <cp:revision>3</cp:revision>
  <dcterms:created xsi:type="dcterms:W3CDTF">2021-11-30T20:15:00Z</dcterms:created>
  <dcterms:modified xsi:type="dcterms:W3CDTF">2021-12-01T22:41:00Z</dcterms:modified>
</cp:coreProperties>
</file>